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28F9" w:rsidRPr="00B418B5" w:rsidRDefault="00F028F9" w:rsidP="00F028F9">
      <w:pPr>
        <w:rPr>
          <w:rFonts w:ascii="Times New Roman" w:hAnsi="Times New Roman" w:cs="Times New Roman"/>
          <w:b/>
        </w:rPr>
      </w:pPr>
      <w:r w:rsidRPr="00B418B5">
        <w:rPr>
          <w:rFonts w:ascii="Times New Roman" w:hAnsi="Times New Roman" w:cs="Times New Roman"/>
          <w:b/>
        </w:rPr>
        <w:t xml:space="preserve">S12 Table. Predicted differences in mean </w:t>
      </w:r>
      <w:proofErr w:type="spellStart"/>
      <w:r w:rsidRPr="00B418B5">
        <w:rPr>
          <w:rFonts w:ascii="Times New Roman" w:hAnsi="Times New Roman" w:cs="Times New Roman"/>
          <w:b/>
        </w:rPr>
        <w:t>fetal</w:t>
      </w:r>
      <w:proofErr w:type="spellEnd"/>
      <w:r w:rsidRPr="00B418B5">
        <w:rPr>
          <w:rFonts w:ascii="Times New Roman" w:hAnsi="Times New Roman" w:cs="Times New Roman"/>
          <w:b/>
        </w:rPr>
        <w:t xml:space="preserve"> size (with 95% CIs) across gestation per risk allele increase at rs1051730 in non-smokers, pre-pregnancy smokers who quit in early pregnancy and pre-pregnancy smokers continuing smoking through pregnancy, overall and stratified by cohort.</w:t>
      </w:r>
    </w:p>
    <w:tbl>
      <w:tblPr>
        <w:tblStyle w:val="Tabellrutnt"/>
        <w:tblW w:w="14737" w:type="dxa"/>
        <w:tblLayout w:type="fixed"/>
        <w:tblLook w:val="04A0" w:firstRow="1" w:lastRow="0" w:firstColumn="1" w:lastColumn="0" w:noHBand="0" w:noVBand="1"/>
      </w:tblPr>
      <w:tblGrid>
        <w:gridCol w:w="3397"/>
        <w:gridCol w:w="1418"/>
        <w:gridCol w:w="1417"/>
        <w:gridCol w:w="1418"/>
        <w:gridCol w:w="1417"/>
        <w:gridCol w:w="1418"/>
        <w:gridCol w:w="1417"/>
        <w:gridCol w:w="1418"/>
        <w:gridCol w:w="1417"/>
      </w:tblGrid>
      <w:tr w:rsidR="00F028F9" w:rsidRPr="00263859" w:rsidTr="003D661B">
        <w:tc>
          <w:tcPr>
            <w:tcW w:w="3397" w:type="dxa"/>
            <w:hideMark/>
          </w:tcPr>
          <w:p w:rsidR="00F028F9" w:rsidRPr="00263859" w:rsidRDefault="00F028F9" w:rsidP="003D661B">
            <w:pP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340" w:type="dxa"/>
            <w:gridSpan w:val="8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Predicted mean difference (95% CI)</w:t>
            </w:r>
          </w:p>
        </w:tc>
      </w:tr>
      <w:tr w:rsidR="00F028F9" w:rsidRPr="00263859" w:rsidTr="003D661B">
        <w:tc>
          <w:tcPr>
            <w:tcW w:w="3397" w:type="dxa"/>
            <w:hideMark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HC (mm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4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8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4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s1051730, per risk allele increase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9 (-0.50; 0.13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1(-0.35; 0.13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4(-0.30; 0.23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4(-0.30; 0.38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12(-0.27; 0.51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20(-0.22; 0.63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29(-0.21; 0.79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38(-0.34; 1.10)</w:t>
            </w: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Quit smoking 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in early pregnancy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44 (-0.38; 1.26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39(-0.19; 0.98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31(-0.35; 0.97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17(-0.70; 1.04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6(-1.09; 0.98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40(-1.52; 0.73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88(-2.14; 0.39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52(-3.24; 0.20)</w:t>
            </w: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Continued smoking during pregnancy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66(-1.30; -0.02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42(-0.89; 0.04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3(-0.70; 0.24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2(-0.70; 0.47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1(-0.79; 0.56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6(-0.98; 0.47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58(-1.39; 0.23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11(-2.24; 0.01)</w:t>
            </w: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enR</w:t>
            </w:r>
            <w:proofErr w:type="spellEnd"/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1(-0.54; 0.12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3(-0.48; 0.02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2(-0.52; 0.08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7(-0.56; 0.22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7(-0.52; 0.38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11(-0.40; 0.62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38(-0.30; 1.06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75(-0.32; 1.82)</w:t>
            </w: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 in early pregnancy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54(-0.39; 1.47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49(-0.19; 1.17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37(-0.39; 1.13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15(-0.82; 1.12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5(-1.39; 0.90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86(-2.22; 0.51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73(-3.61; 0.15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2.92(-5.89; 0.04)</w:t>
            </w: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Continued smoking during pregnancy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88(-1.56; -0.19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71(-1.24; -0.18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57(-1.20; 0.06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48(-1.28; 0.31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47(-1.39; 0.45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55(-1.61; 0.50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76(-2.17; 0.65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10(-3.31; 1.11)</w:t>
            </w: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iB</w:t>
            </w:r>
            <w:proofErr w:type="spellEnd"/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41(-0.61; 1.43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36(-0.29; 1.02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32(-0.20; 0.84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28(-0.35; 0.92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25(-0.53; 1.02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22(-0.61; 1.05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21(-0.61; 1.02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20(-0.76; 1.17)</w:t>
            </w: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34(-1.42; 2.10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33(-0.75; 1.41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30(-0.78; 1.37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23(-1.28; 1.74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11(-1.76; 1.99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7(-2.07; 1.94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33(-2.28; 1.62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69(-2.81; 1.43)</w:t>
            </w: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Continued smoking during pregnancy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59(-1.98; 0.80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6(-1.16; 0.63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1(-0.69; 0.71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18(-0.66; 1.02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20(-0.82; 1.21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2(-1.05; 1.10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39(-1.45; 0.67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09(-2.39; 0.21)</w:t>
            </w: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FL (mm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4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8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4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s1051730, per risk allele increase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2(-0.10; 0.14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2(-0.06; 0.09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2(-0.06; 0.10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4(-0.05; 0.13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6(-0.03; 0.16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10(-0.02; 0.21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14(-0.03; 0.31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19(-0.08; 0.46)</w:t>
            </w: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3(-0.28; 0.34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1(-0.18; 0.20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0(-0.19; 0.19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0(-0.23; 0.22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0(-0.24; 0.24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0(-0.28; 0.29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2(-0.40; 0.44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4(-0.61; 0.69)</w:t>
            </w: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Continued smoking during pregnancy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2(-0.24; 0.29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6(-0.21; 0.08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4(-0.27; -0.01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0(-0.35; -0.04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5(-0.41; -0.08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8(-0.48; -0.08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30(-0.59; -0.01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31(-0.77; 0.16)</w:t>
            </w: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enR</w:t>
            </w:r>
            <w:proofErr w:type="spellEnd"/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1(-0.15; 0.12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3(-0.06; 0.12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6(-0.04; 0.17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8(-0.03; 0.19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8(-0.04; 0.20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6(-0.08; 0.21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3(-0.21; 0.27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1(-0.40; 0.38)</w:t>
            </w: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26(-0.06; 0.59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6(-0.17; 0.29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5(-0.30; 0.21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6(-0.34; 0.23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4(-0.26; 0.34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23(-0.15; 0.61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52(-0.06; 1.11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92(-0.01; 1.84)</w:t>
            </w: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Continued smoking during pregnancy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4(-0.27; 0.35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6(-0.25; 0.13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5(-0.37; 0.06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4(-0.47; 0.00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31(-0.54; -0.07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37(-0.67; -0.06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41(-0.94; 0.11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45(-1.32; 0.42)</w:t>
            </w: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iB</w:t>
            </w:r>
            <w:proofErr w:type="spellEnd"/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22(-0.17; 0.61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7(-0.12; 0.27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1(-0.15; 0.12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5(-0.21; 0.12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2(-0.20; 0.17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7(-0.12; 0.26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22(-0.02; 0.46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42(0.02; 0.82)</w:t>
            </w: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82(-1.47; -0.17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35(-0.70; -0.01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4(-0.33; 0.25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13(-0.23; 0.49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15(-0.26; 0.55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1(-0.42; 0.45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7(-0.84; 0.30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70(-1.59; 0.20)</w:t>
            </w: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Continued smoking during pregnancy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3(-0.71; 0.45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2(-0.41; 0.17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2(-0.29; 0.05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3(-0.35; 0.09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6(-0.41; 0.10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9(-0.47; 0.08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4(-0.60; 0.12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30(-0.89; 0.30)</w:t>
            </w:r>
          </w:p>
        </w:tc>
      </w:tr>
    </w:tbl>
    <w:p w:rsidR="00F028F9" w:rsidRPr="00263859" w:rsidRDefault="00F028F9" w:rsidP="00F028F9">
      <w:pPr>
        <w:rPr>
          <w:rFonts w:ascii="Times New Roman" w:hAnsi="Times New Roman" w:cs="Times New Roman"/>
          <w:sz w:val="24"/>
          <w:szCs w:val="24"/>
        </w:rPr>
      </w:pPr>
    </w:p>
    <w:p w:rsidR="00F028F9" w:rsidRPr="00263859" w:rsidRDefault="00F028F9" w:rsidP="00F028F9">
      <w:pPr>
        <w:rPr>
          <w:rFonts w:ascii="Times New Roman" w:hAnsi="Times New Roman" w:cs="Times New Roman"/>
          <w:sz w:val="24"/>
          <w:szCs w:val="24"/>
        </w:rPr>
        <w:sectPr w:rsidR="00F028F9" w:rsidRPr="00263859" w:rsidSect="00E17B1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F028F9" w:rsidRPr="00087F51" w:rsidRDefault="00F028F9" w:rsidP="00F028F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087F51">
        <w:rPr>
          <w:rFonts w:ascii="Times New Roman" w:hAnsi="Times New Roman" w:cs="Times New Roman"/>
          <w:b/>
        </w:rPr>
        <w:lastRenderedPageBreak/>
        <w:t xml:space="preserve">S12 Table. </w:t>
      </w:r>
      <w:r w:rsidRPr="00087F51">
        <w:rPr>
          <w:rFonts w:ascii="Times New Roman" w:hAnsi="Times New Roman" w:cs="Times New Roman"/>
          <w:b/>
          <w:i/>
        </w:rPr>
        <w:t>Continued.</w:t>
      </w:r>
    </w:p>
    <w:bookmarkEnd w:id="0"/>
    <w:tbl>
      <w:tblPr>
        <w:tblStyle w:val="Tabellrutnt"/>
        <w:tblW w:w="13319" w:type="dxa"/>
        <w:tblLayout w:type="fixed"/>
        <w:tblLook w:val="04A0" w:firstRow="1" w:lastRow="0" w:firstColumn="1" w:lastColumn="0" w:noHBand="0" w:noVBand="1"/>
      </w:tblPr>
      <w:tblGrid>
        <w:gridCol w:w="3397"/>
        <w:gridCol w:w="1417"/>
        <w:gridCol w:w="1418"/>
        <w:gridCol w:w="1417"/>
        <w:gridCol w:w="1418"/>
        <w:gridCol w:w="1417"/>
        <w:gridCol w:w="1418"/>
        <w:gridCol w:w="1417"/>
      </w:tblGrid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9922" w:type="dxa"/>
            <w:gridSpan w:val="7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Predicted mean difference (95% CI)</w:t>
            </w:r>
          </w:p>
        </w:tc>
      </w:tr>
      <w:tr w:rsidR="00F028F9" w:rsidRPr="00263859" w:rsidTr="003D661B">
        <w:tc>
          <w:tcPr>
            <w:tcW w:w="3397" w:type="dxa"/>
            <w:hideMark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AC (mm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4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8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4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s1051730, per risk allele increase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54(-1.07; -0.02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7(-0.64; 0.09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11(-0.36; 0.57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48(-0.14; 1.11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78(0.10; 1.46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96(0.05; 1.87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97(-0.75; 2.69)</w:t>
            </w: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1.11(-0.17; 2.39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47(-0.40; 1.35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5(-1.44; 0.93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72(-2.38; 0.94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71(-2.56; 1.15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8(-2.28; 2.13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1.30(-2.49; 5.09)</w:t>
            </w:r>
          </w:p>
        </w:tc>
      </w:tr>
      <w:tr w:rsidR="00F028F9" w:rsidRPr="00263859" w:rsidTr="003D661B">
        <w:trPr>
          <w:trHeight w:val="70"/>
        </w:trPr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Continued smoking during pregnancy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2(-1.09; 0.65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59(-1.22; 0.04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03(-1.83; -0.22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33(-2.44; -0.23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39(-2.62; -0.16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11(-2.53; 0.31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43(-2.80; 1.94)</w:t>
            </w: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enR</w:t>
            </w:r>
            <w:proofErr w:type="spellEnd"/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27(-2.56; 0.01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5(-0.72; 0.23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76(-0.15; 1.66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1.09(0.14; 2.03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36(-0.75; 1.47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71(-5.73; 2.32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5.32(-14.4; 3.76)</w:t>
            </w: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1.01(-2.65; 4.67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79(-0.47; 2.05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46(-1.93; 2.84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9(-2.34; 2.52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6(-3.42; 2.90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55(-12.2; 11.1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77(-26.8; 25.2)</w:t>
            </w: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Continued smoking during pregnancy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1(-2.55; 2.13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97(-1.95; 0.02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68(-3.42; 0.06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86(-3.70; -0.01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21(-3.32; 0.89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46(-6.71; 7.64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3.34(-12.8 - 19.5)</w:t>
            </w:r>
          </w:p>
        </w:tc>
      </w:tr>
      <w:tr w:rsidR="00F028F9" w:rsidRPr="00263859" w:rsidTr="003D661B">
        <w:trPr>
          <w:trHeight w:val="84"/>
        </w:trPr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iB</w:t>
            </w:r>
            <w:proofErr w:type="spellEnd"/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59(-1.47; 0.29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45(-1.02; 0.12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2(-1.12; 0.69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8(-1.28; 1.44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41(-1.10; 1.92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76(-0.61; 2.14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1.12(-0.63; 2.87)</w:t>
            </w: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1.14(-0.97; 3.24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26(-0.98; 1.50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76(-2.98; 1.46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45(-4.94; 2.05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51(-5.47; 2.45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75(-4.31 - 2.80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98(-2.85; 4.82)</w:t>
            </w: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Continued smoking during pregnancy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6(-1.12; 1.23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32(-1.14; 0.49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78(-1.95; 0.39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11(-2.82; 0.61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19(-3.11; 0.73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93(-2.79 - 0.93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8(-2.69; 2.13)</w:t>
            </w: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EFW (g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4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8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4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s1051730, per risk allele increase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8(-4.4; 0.8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5(-2.4; 1.4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2.4(-1.3; 6.1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6.6(-0.2; 13.5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12.1(2.1; 22.1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18.5(4.7; 32.3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25.6(4.6; 46.7)</w:t>
            </w: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4.3(-1.9; 10.6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2.3(-2.2; 6.7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7(-11.3; 8.0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6.6(-24.7; 11.5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1.5(-37.7; 14.8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5.3(-51.0; 20.5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7.1(-70.8; 36.6)</w:t>
            </w: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Continued smoking during pregnancy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6(-5.2; 4.0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3.7(-7.0; -0.4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0.0(-16.6; -3.3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8.4(-30.6; -6.2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27.9(-45.1; -10.6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37.2(-60.3; -14.1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45.4(-80.7; -10.2)</w:t>
            </w: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enR</w:t>
            </w:r>
            <w:proofErr w:type="spellEnd"/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6(-4.6; 1.5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1(-2.2; 2.3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3.6(-0.6; 7.8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8.4(0.6; 16.3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14.3(2.5; 26.0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20.6(3.7; 37.5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26.9(0.7; 53.1)</w:t>
            </w: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1.9(-5.4; 9.2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2.1(-3.4; 7.7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2.2(-8.7; 13.1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1.3(-19.2; 21.7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2(-32.1; 29.8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5.9(-51.1; 39.4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3.5(-84.3; 57.3)</w:t>
            </w: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Continued smoking during pregnancy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1.5(-4.6; 7.5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3.6(-8.1; 0.9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3.1(-21.8; -4.4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23.8(-39.9; -7.7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32.9(-56.6; -9.3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37.4(-70.7; -4.0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34.2(-85.6; 17.2)</w:t>
            </w: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iB</w:t>
            </w:r>
            <w:proofErr w:type="spellEnd"/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Non-smoking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3(-6.3; 3.7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5(-4.9; 1.9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2(-9.3; 6.9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6(-14.2; 15.4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5.0(-14.8; 24.8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12.9(-11.3; 37.1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25.4(-10.1; 60.8)</w:t>
            </w: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 in early pregnancy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9.5(-1.3; 20.4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1.5(-5.4; 8.5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2.5(-30.9; 5.8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27.0(-61.3; 7.2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36.4(-83.0; 10.2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35.0(-92.0; 22.0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7.2(-98.1; 63.6)</w:t>
            </w:r>
          </w:p>
        </w:tc>
      </w:tr>
      <w:tr w:rsidR="00F028F9" w:rsidRPr="00263859" w:rsidTr="003D661B">
        <w:tc>
          <w:tcPr>
            <w:tcW w:w="3397" w:type="dxa"/>
          </w:tcPr>
          <w:p w:rsidR="00F028F9" w:rsidRPr="00263859" w:rsidRDefault="00F028F9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Continued smoking during pregnancy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3.0(-9.7; 3.6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3.3(-8.0; 1.4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5.2(-15.6; 5.3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0.0(-28.9; 8.9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9.1(-44.6; 6.4)</w:t>
            </w:r>
          </w:p>
        </w:tc>
        <w:tc>
          <w:tcPr>
            <w:tcW w:w="1418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34.0(-65.9; -2.1)</w:t>
            </w:r>
          </w:p>
        </w:tc>
        <w:tc>
          <w:tcPr>
            <w:tcW w:w="1417" w:type="dxa"/>
          </w:tcPr>
          <w:p w:rsidR="00F028F9" w:rsidRPr="00263859" w:rsidRDefault="00F028F9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56.0(-104.4; -7.7)</w:t>
            </w:r>
          </w:p>
        </w:tc>
      </w:tr>
    </w:tbl>
    <w:p w:rsidR="00F028F9" w:rsidRPr="00263859" w:rsidRDefault="00F028F9" w:rsidP="00F028F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81972" w:rsidRDefault="00F028F9">
      <w:r w:rsidRPr="009016E1">
        <w:rPr>
          <w:rFonts w:ascii="Times New Roman" w:hAnsi="Times New Roman" w:cs="Times New Roman"/>
          <w:sz w:val="16"/>
          <w:szCs w:val="16"/>
        </w:rPr>
        <w:t xml:space="preserve">Predicted differences in mean head circumference (HC), femur length (FL), abdominal circumference (AC) and estimated </w:t>
      </w:r>
      <w:proofErr w:type="spellStart"/>
      <w:r w:rsidRPr="009016E1">
        <w:rPr>
          <w:rFonts w:ascii="Times New Roman" w:hAnsi="Times New Roman" w:cs="Times New Roman"/>
          <w:sz w:val="16"/>
          <w:szCs w:val="16"/>
        </w:rPr>
        <w:t>fetal</w:t>
      </w:r>
      <w:proofErr w:type="spellEnd"/>
      <w:r w:rsidRPr="009016E1">
        <w:rPr>
          <w:rFonts w:ascii="Times New Roman" w:hAnsi="Times New Roman" w:cs="Times New Roman"/>
          <w:sz w:val="16"/>
          <w:szCs w:val="16"/>
        </w:rPr>
        <w:t xml:space="preserve"> weight (EFW) </w:t>
      </w:r>
      <w:r w:rsidRPr="009016E1">
        <w:rPr>
          <w:rFonts w:ascii="Times New Roman" w:hAnsi="Times New Roman" w:cs="Times New Roman"/>
          <w:color w:val="000000"/>
          <w:sz w:val="16"/>
          <w:szCs w:val="16"/>
        </w:rPr>
        <w:t>per maternal rs1051730 T allele increase in non-smokers, pre-pregnancy sm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okers quitting smoking in early </w:t>
      </w:r>
      <w:r w:rsidRPr="009016E1">
        <w:rPr>
          <w:rFonts w:ascii="Times New Roman" w:hAnsi="Times New Roman" w:cs="Times New Roman"/>
          <w:color w:val="000000"/>
          <w:sz w:val="16"/>
          <w:szCs w:val="16"/>
        </w:rPr>
        <w:t>pregnancy and pre-pregnancy smokers continuing smoking during pregnancy</w:t>
      </w:r>
      <w:r w:rsidRPr="00263859">
        <w:rPr>
          <w:rFonts w:ascii="Times New Roman" w:hAnsi="Times New Roman" w:cs="Times New Roman"/>
          <w:sz w:val="16"/>
          <w:szCs w:val="16"/>
        </w:rPr>
        <w:t xml:space="preserve"> at 4-weekly gestational age intervals from 12/16 weeks through 40 weeks</w:t>
      </w:r>
      <w:r w:rsidRPr="009016E1">
        <w:rPr>
          <w:rFonts w:ascii="Times New Roman" w:hAnsi="Times New Roman" w:cs="Times New Roman"/>
          <w:sz w:val="16"/>
          <w:szCs w:val="16"/>
        </w:rPr>
        <w:t xml:space="preserve"> All mean differences (with 95% confidence intervals) are estimated using multilevel fractional polynomial models with adjustment for </w:t>
      </w:r>
      <w:r>
        <w:rPr>
          <w:rFonts w:ascii="Times New Roman" w:hAnsi="Times New Roman" w:cs="Times New Roman"/>
          <w:sz w:val="16"/>
          <w:szCs w:val="16"/>
        </w:rPr>
        <w:t>cohort.</w:t>
      </w:r>
      <w:r>
        <w:t xml:space="preserve"> </w:t>
      </w:r>
    </w:p>
    <w:sectPr w:rsidR="00281972" w:rsidSect="00F028F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8F9"/>
    <w:rsid w:val="00000CFA"/>
    <w:rsid w:val="00043D65"/>
    <w:rsid w:val="00087F51"/>
    <w:rsid w:val="000D0982"/>
    <w:rsid w:val="000F11B4"/>
    <w:rsid w:val="00104162"/>
    <w:rsid w:val="00127E2C"/>
    <w:rsid w:val="00130683"/>
    <w:rsid w:val="0013785C"/>
    <w:rsid w:val="00193D09"/>
    <w:rsid w:val="001962A5"/>
    <w:rsid w:val="00281972"/>
    <w:rsid w:val="00291642"/>
    <w:rsid w:val="002D4579"/>
    <w:rsid w:val="002E0231"/>
    <w:rsid w:val="00313ED8"/>
    <w:rsid w:val="003155A7"/>
    <w:rsid w:val="0037171A"/>
    <w:rsid w:val="003A7524"/>
    <w:rsid w:val="003E5AA7"/>
    <w:rsid w:val="00414F59"/>
    <w:rsid w:val="00416B84"/>
    <w:rsid w:val="00421F95"/>
    <w:rsid w:val="00470391"/>
    <w:rsid w:val="00476447"/>
    <w:rsid w:val="004815AD"/>
    <w:rsid w:val="00523414"/>
    <w:rsid w:val="005532B4"/>
    <w:rsid w:val="005756A9"/>
    <w:rsid w:val="00593FA1"/>
    <w:rsid w:val="005D5CC2"/>
    <w:rsid w:val="005E5FD5"/>
    <w:rsid w:val="005F7525"/>
    <w:rsid w:val="00673577"/>
    <w:rsid w:val="00693EBD"/>
    <w:rsid w:val="007D1A0E"/>
    <w:rsid w:val="008365BA"/>
    <w:rsid w:val="00840957"/>
    <w:rsid w:val="00847A00"/>
    <w:rsid w:val="008667BC"/>
    <w:rsid w:val="00874C45"/>
    <w:rsid w:val="00894221"/>
    <w:rsid w:val="0089581D"/>
    <w:rsid w:val="008C2497"/>
    <w:rsid w:val="00951F18"/>
    <w:rsid w:val="00956117"/>
    <w:rsid w:val="009B7090"/>
    <w:rsid w:val="00A32AF1"/>
    <w:rsid w:val="00A445EF"/>
    <w:rsid w:val="00AF0E09"/>
    <w:rsid w:val="00B20F34"/>
    <w:rsid w:val="00B418B5"/>
    <w:rsid w:val="00B82F76"/>
    <w:rsid w:val="00BB3B38"/>
    <w:rsid w:val="00BD09F0"/>
    <w:rsid w:val="00C84655"/>
    <w:rsid w:val="00C949F6"/>
    <w:rsid w:val="00C965DC"/>
    <w:rsid w:val="00CA4A6D"/>
    <w:rsid w:val="00CF4FCF"/>
    <w:rsid w:val="00D81F11"/>
    <w:rsid w:val="00E07BE5"/>
    <w:rsid w:val="00F028F9"/>
    <w:rsid w:val="00F231AD"/>
    <w:rsid w:val="00F47612"/>
    <w:rsid w:val="00F674B2"/>
    <w:rsid w:val="00F8047E"/>
    <w:rsid w:val="00F8119D"/>
    <w:rsid w:val="00F840BD"/>
    <w:rsid w:val="00FE0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F20893-971A-479B-9D7F-9A1F26DE4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28F9"/>
    <w:pPr>
      <w:spacing w:line="256" w:lineRule="auto"/>
    </w:pPr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028F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93</Words>
  <Characters>6328</Characters>
  <Application>Microsoft Office Word</Application>
  <DocSecurity>0</DocSecurity>
  <Lines>52</Lines>
  <Paragraphs>1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7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 Judith, Kliniskt forskningscentrum HS</dc:creator>
  <cp:keywords/>
  <dc:description/>
  <cp:lastModifiedBy>Brand Judith, Kliniskt forskningscentrum HS</cp:lastModifiedBy>
  <cp:revision>3</cp:revision>
  <dcterms:created xsi:type="dcterms:W3CDTF">2019-10-10T15:33:00Z</dcterms:created>
  <dcterms:modified xsi:type="dcterms:W3CDTF">2019-10-11T12:20:00Z</dcterms:modified>
</cp:coreProperties>
</file>